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9"/>
        <w:gridCol w:w="729"/>
        <w:gridCol w:w="800"/>
        <w:gridCol w:w="729"/>
        <w:gridCol w:w="729"/>
        <w:gridCol w:w="810"/>
        <w:gridCol w:w="729"/>
        <w:gridCol w:w="729"/>
        <w:gridCol w:w="810"/>
        <w:gridCol w:w="729"/>
        <w:gridCol w:w="729"/>
        <w:gridCol w:w="810"/>
      </w:tblGrid>
      <w:tr w:rsidR="00532CEF" w:rsidRPr="00532CEF" w14:paraId="3A7B569F" w14:textId="77777777" w:rsidTr="00532CEF">
        <w:trPr>
          <w:trHeight w:val="330"/>
        </w:trPr>
        <w:tc>
          <w:tcPr>
            <w:tcW w:w="729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675CC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locus1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5F640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locus2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8D7F04" w14:textId="4CE9546A" w:rsidR="00532CEF" w:rsidRPr="00532CEF" w:rsidRDefault="000123E8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value</w:t>
            </w:r>
            <w:proofErr w:type="spellEnd"/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74E9CD0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locus1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DE2A1A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locus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A60E940" w14:textId="08E8FC2F" w:rsidR="00532CEF" w:rsidRPr="00532CEF" w:rsidRDefault="000123E8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value</w:t>
            </w:r>
            <w:proofErr w:type="spellEnd"/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E104B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locus1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7E600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locus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436E94C" w14:textId="630625B4" w:rsidR="00532CEF" w:rsidRPr="00532CEF" w:rsidRDefault="000123E8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value</w:t>
            </w:r>
            <w:proofErr w:type="spellEnd"/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9A0F31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locus1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E9A4AD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locus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034F3D6" w14:textId="4B7E1DFE" w:rsidR="00532CEF" w:rsidRPr="00532CEF" w:rsidRDefault="000123E8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value</w:t>
            </w:r>
            <w:proofErr w:type="spellEnd"/>
          </w:p>
        </w:tc>
      </w:tr>
      <w:tr w:rsidR="00532CEF" w:rsidRPr="00532CEF" w14:paraId="7857DC27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8B6F19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D5F3A4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94B520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0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99735D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8F8EAF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05A132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17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9E168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D27AC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BD004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45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3C18C4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32F2E6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413D82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727</w:t>
            </w:r>
          </w:p>
        </w:tc>
      </w:tr>
      <w:tr w:rsidR="00532CEF" w:rsidRPr="00532CEF" w14:paraId="525694E0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DA5C6C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BC73E1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A6FAD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0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1F1B9D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173154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703B95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17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E9AD5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ACF80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B4925D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45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35FE80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1544F9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A7F57C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732</w:t>
            </w:r>
          </w:p>
        </w:tc>
      </w:tr>
      <w:tr w:rsidR="00532CEF" w:rsidRPr="00532CEF" w14:paraId="641F41C5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9A48B0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E376A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4CDCE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0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3C2A49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D32050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2F8EB1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18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60892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C79AFC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59114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46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AF8B32D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1FE8BD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D48277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735</w:t>
            </w:r>
          </w:p>
        </w:tc>
      </w:tr>
      <w:tr w:rsidR="00532CEF" w:rsidRPr="00532CEF" w14:paraId="0E3047FC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E2B033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2787A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8D269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01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80DEC1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926C62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F8DC9C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18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827C7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1ED71F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D38F16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47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C9302B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EDC2D0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FB92E4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745</w:t>
            </w:r>
          </w:p>
        </w:tc>
      </w:tr>
      <w:tr w:rsidR="00532CEF" w:rsidRPr="00532CEF" w14:paraId="4F58A683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D465640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E67CEE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F7A801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01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98FCC7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CA3C53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1D20D4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19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55048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29BD32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EFFB79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47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333C9F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4D7F0F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B43B3E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748</w:t>
            </w:r>
          </w:p>
        </w:tc>
      </w:tr>
      <w:tr w:rsidR="00532CEF" w:rsidRPr="00532CEF" w14:paraId="0612B7F5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F8DF6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9E8CBD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8A1C3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01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A68E62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552829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969CB6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2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AE013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0728FE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607455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49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FFD06A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8F631C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7DF8C3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748</w:t>
            </w:r>
          </w:p>
        </w:tc>
      </w:tr>
      <w:tr w:rsidR="00532CEF" w:rsidRPr="00532CEF" w14:paraId="5793F022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727D84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A1881D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EFBCB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0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926AB6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B89F40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664263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21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B1B965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63CA5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566F1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49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DF1304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8D5187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218417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754</w:t>
            </w:r>
          </w:p>
        </w:tc>
      </w:tr>
      <w:tr w:rsidR="00532CEF" w:rsidRPr="00532CEF" w14:paraId="62888149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701EE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5E092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3925F2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03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15965A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D9CEB7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802187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24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72283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7E61C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47B1E2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5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23FF9C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B5D679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95CA73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784</w:t>
            </w:r>
          </w:p>
        </w:tc>
      </w:tr>
      <w:tr w:rsidR="00532CEF" w:rsidRPr="00532CEF" w14:paraId="2F3E3F8E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9D4BB3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1F03D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E27D2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03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4E7662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C45E5A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088975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24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3225300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6D6E68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D57172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52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120C12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09E207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D519E9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801</w:t>
            </w:r>
          </w:p>
        </w:tc>
      </w:tr>
      <w:tr w:rsidR="00532CEF" w:rsidRPr="00532CEF" w14:paraId="3015D8F3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18FA9D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3530C3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4084FC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04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DE9862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2CD09A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EF7D9A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25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566C0C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FE779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3EF23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53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BDFD6D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541D770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9F2BBA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809</w:t>
            </w:r>
          </w:p>
        </w:tc>
      </w:tr>
      <w:tr w:rsidR="00532CEF" w:rsidRPr="00532CEF" w14:paraId="4F3E7D15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130AF9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3CD922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06D52B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05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D0A065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4A1769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14E7F6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25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B7A6D6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C30FB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03E7B0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54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8039BE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D81DD1D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A0C91B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836</w:t>
            </w:r>
          </w:p>
        </w:tc>
      </w:tr>
      <w:tr w:rsidR="00532CEF" w:rsidRPr="00532CEF" w14:paraId="39F5477D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B516E9D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0D4AA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F6162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06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1BBB6A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95ABCC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909A45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27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F198D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81025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C42963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55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189D66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FF33B7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13DC68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849</w:t>
            </w:r>
          </w:p>
        </w:tc>
      </w:tr>
      <w:tr w:rsidR="00532CEF" w:rsidRPr="00532CEF" w14:paraId="14317DB2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1C44D3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D3353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BAE1B1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06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152D29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166E25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305455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27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422DD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E5680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D47CA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55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ABE0D2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80B2A6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F672CE0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854</w:t>
            </w:r>
          </w:p>
        </w:tc>
      </w:tr>
      <w:tr w:rsidR="00532CEF" w:rsidRPr="00532CEF" w14:paraId="7FEEE536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AFD3D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5F494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78A348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07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C0D164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D1D4ED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866FB1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29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1BC029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BC354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55614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55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D82A5C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81DD4B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B75C40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856</w:t>
            </w:r>
          </w:p>
        </w:tc>
      </w:tr>
      <w:tr w:rsidR="00532CEF" w:rsidRPr="00532CEF" w14:paraId="7C7E3560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ADC353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CF153E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12D444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07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0A10C7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D6825A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F79F54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29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C45F3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84BAE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B043E6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56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CDA349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A20F39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D2D435D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859</w:t>
            </w:r>
          </w:p>
        </w:tc>
      </w:tr>
      <w:tr w:rsidR="00532CEF" w:rsidRPr="00532CEF" w14:paraId="7CB619FD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0D2A7F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82DE4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9686C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09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0BCC49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4CE1E2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267CDC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29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4F450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172A2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AB8FE7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56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608304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331852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DCD6C0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859</w:t>
            </w:r>
          </w:p>
        </w:tc>
      </w:tr>
      <w:tr w:rsidR="00532CEF" w:rsidRPr="00532CEF" w14:paraId="334B8756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10FE9D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A8A720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44AAA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09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1532F5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F4C0DD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3BB1CD0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29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4D242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7044F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132B2D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58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66C169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BAB965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0B4631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869</w:t>
            </w:r>
          </w:p>
        </w:tc>
      </w:tr>
      <w:tr w:rsidR="00532CEF" w:rsidRPr="00532CEF" w14:paraId="5212FA0D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93B75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4EE9C2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0E8E8D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09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2388EA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EC5E97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999A48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3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649173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0CB32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B42E4D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58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0530DD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D46A7E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AA3341D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876</w:t>
            </w:r>
          </w:p>
        </w:tc>
      </w:tr>
      <w:tr w:rsidR="00532CEF" w:rsidRPr="00532CEF" w14:paraId="2279DEF0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0FA36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BFDA39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793ED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09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26C319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BB7615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51D5D1D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3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289CF3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BDFF3B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96B86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59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62CE04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2A412E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B74FF7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888</w:t>
            </w:r>
          </w:p>
        </w:tc>
      </w:tr>
      <w:tr w:rsidR="00532CEF" w:rsidRPr="00532CEF" w14:paraId="703C7A8E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6A5B1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334E97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ECE32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1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DD32B1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9297FD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81AAE40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3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29BC83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D5C75F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256C7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59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9BF5A90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D0222D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5FFC52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892</w:t>
            </w:r>
          </w:p>
        </w:tc>
      </w:tr>
      <w:tr w:rsidR="00532CEF" w:rsidRPr="00532CEF" w14:paraId="0FC4439D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B369BB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0168C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61D0F8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1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3E89BB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DAA526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A284FF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31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78FF3E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8C712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DCF02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6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CF5067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F05F35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25486CD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897</w:t>
            </w:r>
          </w:p>
        </w:tc>
      </w:tr>
      <w:tr w:rsidR="00532CEF" w:rsidRPr="00532CEF" w14:paraId="026AD52B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62890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A304EE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A4EC62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10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B14E41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B8028D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EABA70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31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A34B41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EE3890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7FCD47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6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96F9F4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A3EAD5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18D3D0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909</w:t>
            </w:r>
          </w:p>
        </w:tc>
      </w:tr>
      <w:tr w:rsidR="00532CEF" w:rsidRPr="00532CEF" w14:paraId="32D31F39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78078C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6A595C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6FC1F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1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F71167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076D49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9C6F2D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3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05EBBE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D5A932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CC5F5D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62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9735A1D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954D08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5D04AD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932</w:t>
            </w:r>
          </w:p>
        </w:tc>
      </w:tr>
      <w:tr w:rsidR="00532CEF" w:rsidRPr="00532CEF" w14:paraId="4BCBB6D8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61ABBD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606704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00E9FA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1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C106CB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D2688A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A55845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32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C42DB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A1AB36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D613BCD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64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64008F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1A45E8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9CBD58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939</w:t>
            </w:r>
          </w:p>
        </w:tc>
      </w:tr>
      <w:tr w:rsidR="00532CEF" w:rsidRPr="00532CEF" w14:paraId="5BE9F6E7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3260A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4B2948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F8B8D0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12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DD6DF20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73AA71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029F13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35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183B4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0A6DA4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C10943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64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3129AD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BCBA91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F228F8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945</w:t>
            </w:r>
          </w:p>
        </w:tc>
      </w:tr>
      <w:tr w:rsidR="00532CEF" w:rsidRPr="00532CEF" w14:paraId="2A610953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9B1DE3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A7168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01859D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14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13B5F7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DC9B08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D85ADD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35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C69FA20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8AD773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1C4424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66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12FF6A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815985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F8131D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946</w:t>
            </w:r>
          </w:p>
        </w:tc>
      </w:tr>
      <w:tr w:rsidR="00532CEF" w:rsidRPr="00532CEF" w14:paraId="088A2EC6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AF8C4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A5FC9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D8743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15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0F02F4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951F4C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4828758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38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331597D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42F90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57B17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66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23F359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DF786C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BFB08B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968</w:t>
            </w:r>
          </w:p>
        </w:tc>
      </w:tr>
      <w:tr w:rsidR="00532CEF" w:rsidRPr="00532CEF" w14:paraId="6F2AD782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3110B0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59F09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70146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16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CCC29D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F6EA05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20AAF2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39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EEF55A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B678C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9446D9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68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12C368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833E31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99C606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971</w:t>
            </w:r>
          </w:p>
        </w:tc>
      </w:tr>
      <w:tr w:rsidR="00532CEF" w:rsidRPr="00532CEF" w14:paraId="1A16E3CB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99A87B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856650F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6FAC8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16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83B1DE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EF6CC6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D0B9E8D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41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CE3D9E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01ED1A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5DEC26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68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339710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DB10F4C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3CA4D1F1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974</w:t>
            </w:r>
          </w:p>
        </w:tc>
      </w:tr>
      <w:tr w:rsidR="00532CEF" w:rsidRPr="00532CEF" w14:paraId="06986F88" w14:textId="77777777" w:rsidTr="00532CEF">
        <w:trPr>
          <w:trHeight w:val="330"/>
        </w:trPr>
        <w:tc>
          <w:tcPr>
            <w:tcW w:w="729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B2DA308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0D46444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F175002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16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0C652543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1F53283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543AE4FA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44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6F359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F67DBD7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E6995DB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68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73A6C8B9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606F5D10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Ckra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D9D9D9"/>
            <w:noWrap/>
            <w:vAlign w:val="center"/>
            <w:hideMark/>
          </w:tcPr>
          <w:p w14:paraId="2B521265" w14:textId="77777777" w:rsidR="00532CEF" w:rsidRPr="00532CEF" w:rsidRDefault="00532CEF" w:rsidP="00532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</w:pPr>
            <w:r w:rsidRPr="00532C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O"/>
                <w14:ligatures w14:val="none"/>
              </w:rPr>
              <w:t>0.974</w:t>
            </w:r>
          </w:p>
        </w:tc>
      </w:tr>
    </w:tbl>
    <w:p w14:paraId="130774EF" w14:textId="77777777" w:rsidR="00532CEF" w:rsidRDefault="00532CEF"/>
    <w:sectPr w:rsidR="00532CE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CEF"/>
    <w:rsid w:val="000103E8"/>
    <w:rsid w:val="000123E8"/>
    <w:rsid w:val="00030461"/>
    <w:rsid w:val="00100541"/>
    <w:rsid w:val="002F650C"/>
    <w:rsid w:val="00392F97"/>
    <w:rsid w:val="00532CEF"/>
    <w:rsid w:val="00985046"/>
    <w:rsid w:val="00AB43F5"/>
    <w:rsid w:val="00B76382"/>
    <w:rsid w:val="00E7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1B284"/>
  <w15:chartTrackingRefBased/>
  <w15:docId w15:val="{56F2DE99-5E5D-4B73-969B-78ACD08F0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85046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Cs w:val="24"/>
      <w:lang w:val="es-ES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7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i castaño tenorio</dc:creator>
  <cp:keywords/>
  <dc:description/>
  <cp:lastModifiedBy>Edna Judith Marquez Fernandez</cp:lastModifiedBy>
  <cp:revision>4</cp:revision>
  <dcterms:created xsi:type="dcterms:W3CDTF">2023-11-14T03:50:00Z</dcterms:created>
  <dcterms:modified xsi:type="dcterms:W3CDTF">2024-02-24T12:07:00Z</dcterms:modified>
</cp:coreProperties>
</file>